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589C7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EE6AB4">
        <w:rPr>
          <w:rFonts w:ascii="Times New Roman" w:hAnsi="Times New Roman" w:cs="Times New Roman"/>
          <w:b/>
          <w:bCs/>
          <w:kern w:val="0"/>
          <w:szCs w:val="24"/>
        </w:rPr>
        <w:t>Title</w:t>
      </w:r>
    </w:p>
    <w:p w14:paraId="70636D3C" w14:textId="77777777" w:rsidR="00F44432" w:rsidRPr="00EE6AB4" w:rsidRDefault="00F44432" w:rsidP="00F44432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Hlk61600364"/>
      <w:r w:rsidRPr="00EE6AB4">
        <w:rPr>
          <w:rFonts w:ascii="Times New Roman" w:hAnsi="Times New Roman" w:cs="Times New Roman" w:hint="eastAsia"/>
          <w:szCs w:val="24"/>
        </w:rPr>
        <w:t>S</w:t>
      </w:r>
      <w:r w:rsidRPr="00EE6AB4">
        <w:rPr>
          <w:rFonts w:ascii="Times New Roman" w:hAnsi="Times New Roman" w:cs="Times New Roman"/>
          <w:szCs w:val="24"/>
        </w:rPr>
        <w:t>evere, but not mild to moderate, non</w:t>
      </w:r>
      <w:r w:rsidRPr="00EE6AB4">
        <w:rPr>
          <w:rFonts w:ascii="Times New Roman" w:hAnsi="Times New Roman" w:cs="Times New Roman" w:hint="eastAsia"/>
          <w:szCs w:val="24"/>
        </w:rPr>
        <w:t>-</w:t>
      </w:r>
      <w:r w:rsidRPr="00EE6AB4">
        <w:rPr>
          <w:rFonts w:ascii="Times New Roman" w:hAnsi="Times New Roman" w:cs="Times New Roman"/>
          <w:szCs w:val="24"/>
        </w:rPr>
        <w:t>alcoholic fatty liver disease associated with increased risk of subclinical coronary atherosclerosis</w:t>
      </w:r>
      <w:bookmarkEnd w:id="0"/>
      <w:r w:rsidRPr="00EE6AB4">
        <w:rPr>
          <w:rFonts w:ascii="Times New Roman" w:hAnsi="Times New Roman" w:cs="Times New Roman"/>
          <w:szCs w:val="24"/>
        </w:rPr>
        <w:t xml:space="preserve">  </w:t>
      </w:r>
    </w:p>
    <w:p w14:paraId="316294C1" w14:textId="77777777" w:rsidR="00F44432" w:rsidRPr="00EE6AB4" w:rsidRDefault="00F44432" w:rsidP="00F44432">
      <w:pPr>
        <w:spacing w:line="480" w:lineRule="auto"/>
        <w:rPr>
          <w:rFonts w:ascii="Times New Roman" w:hAnsi="Times New Roman" w:cs="Times New Roman"/>
          <w:szCs w:val="24"/>
        </w:rPr>
      </w:pPr>
    </w:p>
    <w:p w14:paraId="2DF170A1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EE6AB4">
        <w:rPr>
          <w:rFonts w:ascii="Times New Roman" w:hAnsi="Times New Roman" w:cs="Times New Roman"/>
          <w:b/>
          <w:bCs/>
          <w:kern w:val="0"/>
          <w:szCs w:val="24"/>
        </w:rPr>
        <w:t>Authors:</w:t>
      </w:r>
    </w:p>
    <w:p w14:paraId="227A9307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</w:pPr>
      <w:r w:rsidRPr="00EE6AB4">
        <w:rPr>
          <w:rFonts w:ascii="Times New Roman" w:hAnsi="Times New Roman" w:cs="Times New Roman"/>
          <w:kern w:val="0"/>
          <w:szCs w:val="24"/>
        </w:rPr>
        <w:t>Chia-Chi Hsiao</w:t>
      </w:r>
      <w:r w:rsidRPr="00EE6AB4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EE6AB4">
        <w:rPr>
          <w:rFonts w:ascii="Times New Roman" w:hAnsi="Times New Roman" w:cs="Times New Roman" w:hint="eastAsia"/>
          <w:kern w:val="0"/>
          <w:szCs w:val="24"/>
          <w:vertAlign w:val="superscript"/>
        </w:rPr>
        <w:t>,</w:t>
      </w:r>
      <w:r w:rsidRPr="00EE6AB4">
        <w:rPr>
          <w:rFonts w:ascii="Times New Roman" w:hAnsi="Times New Roman" w:cs="Times New Roman"/>
          <w:kern w:val="0"/>
          <w:szCs w:val="24"/>
          <w:vertAlign w:val="superscript"/>
        </w:rPr>
        <w:t>2</w:t>
      </w:r>
      <w:r w:rsidRPr="00EE6AB4">
        <w:rPr>
          <w:rFonts w:ascii="Times New Roman" w:hAnsi="Times New Roman" w:cs="Times New Roman"/>
          <w:color w:val="000000" w:themeColor="text1"/>
          <w:szCs w:val="24"/>
        </w:rPr>
        <w:t>, P</w:t>
      </w:r>
      <w:r w:rsidRPr="00EE6AB4">
        <w:rPr>
          <w:rFonts w:ascii="Times New Roman" w:hAnsi="Times New Roman" w:cs="Times New Roman"/>
          <w:bCs/>
          <w:color w:val="000000" w:themeColor="text1"/>
          <w:szCs w:val="24"/>
        </w:rPr>
        <w:t>ai-Hsueh Teng</w:t>
      </w:r>
      <w:r w:rsidRPr="00EE6AB4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,2</w:t>
      </w:r>
      <w:r w:rsidRPr="00EE6AB4">
        <w:rPr>
          <w:rFonts w:ascii="Times New Roman" w:hAnsi="Times New Roman" w:cs="Times New Roman"/>
          <w:bCs/>
          <w:color w:val="000000" w:themeColor="text1"/>
          <w:szCs w:val="24"/>
        </w:rPr>
        <w:t xml:space="preserve">, </w:t>
      </w:r>
      <w:r w:rsidRPr="00EE6AB4">
        <w:rPr>
          <w:rFonts w:ascii="Times New Roman" w:hAnsi="Times New Roman" w:cs="Times New Roman"/>
          <w:kern w:val="0"/>
          <w:szCs w:val="24"/>
        </w:rPr>
        <w:t>Yun-Ju Wu</w:t>
      </w:r>
      <w:r w:rsidRPr="00EE6AB4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EE6AB4">
        <w:rPr>
          <w:rFonts w:ascii="Times New Roman" w:hAnsi="Times New Roman" w:cs="Times New Roman" w:hint="eastAsia"/>
          <w:color w:val="000000" w:themeColor="text1"/>
          <w:szCs w:val="24"/>
        </w:rPr>
        <w:t>, Y</w:t>
      </w:r>
      <w:r w:rsidRPr="00EE6AB4">
        <w:rPr>
          <w:rFonts w:ascii="Times New Roman" w:hAnsi="Times New Roman" w:cs="Times New Roman"/>
          <w:color w:val="000000" w:themeColor="text1"/>
          <w:szCs w:val="24"/>
        </w:rPr>
        <w:t>i-Wen Shen</w:t>
      </w:r>
      <w:r w:rsidRPr="00EE6AB4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EE6AB4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EE6AB4">
        <w:rPr>
          <w:rFonts w:ascii="Times New Roman" w:hAnsi="Times New Roman" w:cs="Times New Roman"/>
          <w:color w:val="000000" w:themeColor="text1"/>
          <w:szCs w:val="24"/>
        </w:rPr>
        <w:t>Guang</w:t>
      </w:r>
      <w:proofErr w:type="spellEnd"/>
      <w:r w:rsidRPr="00EE6AB4">
        <w:rPr>
          <w:rFonts w:ascii="Times New Roman" w:hAnsi="Times New Roman" w:cs="Times New Roman"/>
          <w:color w:val="000000" w:themeColor="text1"/>
          <w:szCs w:val="24"/>
        </w:rPr>
        <w:t>-Yuan Mar</w:t>
      </w:r>
      <w:r w:rsidRPr="00EE6AB4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</w:t>
      </w:r>
      <w:r w:rsidRPr="00EE6AB4">
        <w:rPr>
          <w:rFonts w:ascii="Times New Roman" w:hAnsi="Times New Roman" w:cs="Times New Roman" w:hint="eastAsia"/>
          <w:bCs/>
          <w:color w:val="000000" w:themeColor="text1"/>
          <w:szCs w:val="24"/>
        </w:rPr>
        <w:t>,</w:t>
      </w:r>
      <w:r w:rsidRPr="00EE6AB4">
        <w:rPr>
          <w:rFonts w:ascii="Times New Roman" w:hAnsi="Times New Roman" w:cs="Times New Roman"/>
          <w:bCs/>
          <w:color w:val="000000" w:themeColor="text1"/>
          <w:szCs w:val="24"/>
        </w:rPr>
        <w:t xml:space="preserve"> Fu-</w:t>
      </w:r>
      <w:proofErr w:type="spellStart"/>
      <w:r w:rsidRPr="00EE6AB4">
        <w:rPr>
          <w:rFonts w:ascii="Times New Roman" w:hAnsi="Times New Roman" w:cs="Times New Roman"/>
          <w:bCs/>
          <w:color w:val="000000" w:themeColor="text1"/>
          <w:szCs w:val="24"/>
        </w:rPr>
        <w:t>Zong</w:t>
      </w:r>
      <w:proofErr w:type="spellEnd"/>
      <w:r w:rsidRPr="00EE6AB4">
        <w:rPr>
          <w:rFonts w:ascii="Times New Roman" w:hAnsi="Times New Roman" w:cs="Times New Roman"/>
          <w:bCs/>
          <w:color w:val="000000" w:themeColor="text1"/>
          <w:szCs w:val="24"/>
        </w:rPr>
        <w:t xml:space="preserve"> Wu</w:t>
      </w:r>
      <w:r w:rsidRPr="00EE6AB4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,2,</w:t>
      </w:r>
      <w:proofErr w:type="gramStart"/>
      <w:r w:rsidRPr="00EE6AB4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4</w:t>
      </w:r>
      <w:r w:rsidRPr="00EE6AB4">
        <w:rPr>
          <w:rFonts w:ascii="Times New Roman" w:hAnsi="Times New Roman" w:cs="Times New Roman" w:hint="eastAsia"/>
          <w:bCs/>
          <w:color w:val="000000" w:themeColor="text1"/>
          <w:szCs w:val="24"/>
          <w:vertAlign w:val="superscript"/>
        </w:rPr>
        <w:t>,</w:t>
      </w:r>
      <w:r w:rsidRPr="00EE6AB4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*</w:t>
      </w:r>
      <w:proofErr w:type="gramEnd"/>
    </w:p>
    <w:p w14:paraId="53673268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</w:pPr>
    </w:p>
    <w:p w14:paraId="3905A8D5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EE6AB4">
        <w:rPr>
          <w:rFonts w:ascii="Times New Roman" w:hAnsi="Times New Roman" w:cs="Times New Roman"/>
          <w:b/>
          <w:bCs/>
          <w:kern w:val="0"/>
          <w:szCs w:val="24"/>
        </w:rPr>
        <w:t>Author Affiliations:</w:t>
      </w:r>
    </w:p>
    <w:p w14:paraId="292AC02F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Cs w:val="24"/>
        </w:rPr>
      </w:pPr>
      <w:r w:rsidRPr="00EE6AB4">
        <w:rPr>
          <w:rFonts w:ascii="Times New Roman" w:hAnsi="Times New Roman" w:cs="Times New Roman" w:hint="eastAsia"/>
          <w:bCs/>
          <w:kern w:val="0"/>
          <w:szCs w:val="24"/>
          <w:vertAlign w:val="superscript"/>
        </w:rPr>
        <w:t>1</w:t>
      </w:r>
      <w:r w:rsidRPr="00EE6AB4">
        <w:rPr>
          <w:rFonts w:ascii="Times New Roman" w:hAnsi="Times New Roman" w:cs="Times New Roman"/>
          <w:bCs/>
          <w:kern w:val="0"/>
          <w:szCs w:val="24"/>
        </w:rPr>
        <w:t>Department of Radiology, Kaohsiung Veterans General Hospital, Kaohsiung, Taiwan</w:t>
      </w:r>
      <w:r w:rsidRPr="00EE6AB4">
        <w:rPr>
          <w:rFonts w:ascii="Times New Roman" w:hAnsi="Times New Roman" w:cs="Times New Roman" w:hint="eastAsia"/>
          <w:bCs/>
          <w:kern w:val="0"/>
          <w:szCs w:val="24"/>
        </w:rPr>
        <w:t xml:space="preserve"> </w:t>
      </w:r>
    </w:p>
    <w:p w14:paraId="681B8584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Cs w:val="24"/>
        </w:rPr>
      </w:pPr>
      <w:r w:rsidRPr="00EE6AB4">
        <w:rPr>
          <w:rFonts w:ascii="Times New Roman" w:hAnsi="Times New Roman" w:cs="Times New Roman"/>
          <w:szCs w:val="24"/>
          <w:vertAlign w:val="superscript"/>
        </w:rPr>
        <w:t>2</w:t>
      </w:r>
      <w:r w:rsidRPr="00EE6AB4">
        <w:rPr>
          <w:rFonts w:ascii="Times New Roman" w:hAnsi="Times New Roman" w:cs="Times New Roman" w:hint="eastAsia"/>
          <w:szCs w:val="24"/>
        </w:rPr>
        <w:t xml:space="preserve">Department of Medical Imaging and Radiology, </w:t>
      </w:r>
      <w:r w:rsidRPr="00EE6AB4">
        <w:rPr>
          <w:rFonts w:ascii="Times New Roman" w:hAnsi="Times New Roman" w:cs="Times New Roman"/>
          <w:kern w:val="0"/>
          <w:szCs w:val="24"/>
        </w:rPr>
        <w:t>Shu-Zen Junior College of Medicine and Management, Kaohsiung, Taiwan</w:t>
      </w:r>
    </w:p>
    <w:p w14:paraId="02DE0CDF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EE6AB4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</w:t>
      </w:r>
      <w:r w:rsidRPr="00EE6AB4">
        <w:rPr>
          <w:rFonts w:ascii="Times New Roman" w:hAnsi="Times New Roman" w:cs="Times New Roman"/>
          <w:color w:val="000000" w:themeColor="text1"/>
          <w:szCs w:val="24"/>
        </w:rPr>
        <w:t>Physical Examination Center, Kaohsiung Veterans General Hospital, Kaohsiung, Taiwan</w:t>
      </w:r>
      <w:r w:rsidRPr="00EE6AB4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</w:p>
    <w:p w14:paraId="1BA07A6A" w14:textId="77777777" w:rsidR="00F44432" w:rsidRPr="00EE6AB4" w:rsidRDefault="00F44432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Cs w:val="24"/>
        </w:rPr>
      </w:pPr>
      <w:r w:rsidRPr="00EE6AB4">
        <w:rPr>
          <w:rFonts w:ascii="Times New Roman" w:hAnsi="Times New Roman" w:cs="Times New Roman"/>
          <w:color w:val="131413"/>
          <w:kern w:val="0"/>
          <w:szCs w:val="24"/>
          <w:vertAlign w:val="superscript"/>
        </w:rPr>
        <w:t>4</w:t>
      </w:r>
      <w:r w:rsidRPr="00EE6AB4">
        <w:rPr>
          <w:rFonts w:ascii="Times New Roman" w:hAnsi="Times New Roman" w:cs="Times New Roman"/>
          <w:color w:val="131413"/>
          <w:kern w:val="0"/>
          <w:szCs w:val="24"/>
        </w:rPr>
        <w:t>Faculty of Medicine, School of Medicine, National Yang-Ming University, Taipei, Taiwan</w:t>
      </w:r>
      <w:r w:rsidRPr="00EE6AB4">
        <w:rPr>
          <w:rFonts w:ascii="Times New Roman" w:hAnsi="Times New Roman" w:cs="Times New Roman" w:hint="eastAsia"/>
          <w:color w:val="131413"/>
          <w:kern w:val="0"/>
          <w:szCs w:val="24"/>
        </w:rPr>
        <w:t xml:space="preserve"> </w:t>
      </w:r>
    </w:p>
    <w:p w14:paraId="7684FF36" w14:textId="1B9F265A" w:rsidR="00F44432" w:rsidRDefault="003D69EE" w:rsidP="00F4443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Cs w:val="24"/>
        </w:rPr>
      </w:pPr>
      <w:r w:rsidRPr="003D69EE">
        <w:rPr>
          <w:rFonts w:ascii="Times New Roman" w:hAnsi="Times New Roman" w:cs="Times New Roman"/>
          <w:color w:val="131413"/>
          <w:kern w:val="0"/>
          <w:szCs w:val="24"/>
          <w:vertAlign w:val="superscript"/>
        </w:rPr>
        <w:t>5</w:t>
      </w:r>
      <w:r w:rsidRPr="00A92429">
        <w:rPr>
          <w:rFonts w:ascii="Times New Roman" w:hAnsi="Times New Roman" w:cs="Times New Roman"/>
          <w:color w:val="000000" w:themeColor="text1"/>
          <w:szCs w:val="24"/>
        </w:rPr>
        <w:t xml:space="preserve">Department of Medical Education and Research, </w:t>
      </w:r>
      <w:r w:rsidRPr="00A92429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Kaohsiung Veterans General Hospital, Kaohsiung, Taiwan</w:t>
      </w:r>
    </w:p>
    <w:p w14:paraId="673FAF21" w14:textId="5717C542" w:rsidR="00F44432" w:rsidRPr="00EE6AB4" w:rsidRDefault="00CF3C79" w:rsidP="00F44432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</w:pPr>
      <w:r w:rsidRPr="00EE6AB4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*</w:t>
      </w:r>
      <w:r w:rsidR="00F44432" w:rsidRPr="00EE6AB4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t xml:space="preserve">Corresponding author: </w:t>
      </w:r>
    </w:p>
    <w:p w14:paraId="7EA5F220" w14:textId="4BBD0CA3" w:rsidR="00C33830" w:rsidRDefault="00F44432" w:rsidP="00F44432">
      <w:pPr>
        <w:autoSpaceDE w:val="0"/>
        <w:autoSpaceDN w:val="0"/>
        <w:adjustRightInd w:val="0"/>
        <w:spacing w:line="480" w:lineRule="auto"/>
      </w:pPr>
      <w:r w:rsidRPr="00EE6AB4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t>Fu-</w:t>
      </w:r>
      <w:proofErr w:type="spellStart"/>
      <w:r w:rsidRPr="00EE6AB4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t>Zong</w:t>
      </w:r>
      <w:proofErr w:type="spellEnd"/>
      <w:r w:rsidRPr="00EE6AB4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t xml:space="preserve"> Wu, MD, Section of Thoracic and Circulation Imaging Department of Radiology, Kaohsiung Veterans General Hospital, Taiwan No.386, Ta-Chung 1st Road, Kaohsiung, Taiwan 81362; Department of Medical Imaging and Radiology, Shu-Zen Junior College of Medicine and Management, Kaohsiung, Taiwan</w:t>
      </w:r>
      <w:r w:rsidR="00CF3C79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t xml:space="preserve">; </w:t>
      </w:r>
      <w:r w:rsidRPr="00CF3C79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lastRenderedPageBreak/>
        <w:t>Faculty of Medicine, School of Medicine, National Yang-Ming University, Taipei, Taiwan</w:t>
      </w:r>
      <w:r w:rsidR="003D69EE">
        <w:rPr>
          <w:rFonts w:ascii="Times New Roman" w:eastAsia="MinionPro-Regular" w:hAnsi="Times New Roman" w:cs="Times New Roman"/>
          <w:color w:val="000000" w:themeColor="text1"/>
          <w:kern w:val="0"/>
          <w:szCs w:val="24"/>
        </w:rPr>
        <w:t xml:space="preserve">; </w:t>
      </w:r>
      <w:r w:rsidR="003D69EE" w:rsidRPr="00A92429">
        <w:rPr>
          <w:rFonts w:ascii="Times New Roman" w:hAnsi="Times New Roman" w:cs="Times New Roman"/>
          <w:color w:val="000000" w:themeColor="text1"/>
          <w:szCs w:val="24"/>
        </w:rPr>
        <w:t xml:space="preserve">Department of Medical Education and Research, </w:t>
      </w:r>
      <w:r w:rsidR="003D69EE" w:rsidRPr="00A92429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Kaohsiung Veterans General Hospital, Kaohsiung, Taiwan</w:t>
      </w:r>
    </w:p>
    <w:p w14:paraId="31840216" w14:textId="0D88AD85" w:rsidR="00F44432" w:rsidRDefault="00F44432">
      <w:r>
        <w:br w:type="page"/>
      </w:r>
    </w:p>
    <w:p w14:paraId="4F7585BB" w14:textId="77777777" w:rsidR="00B862F6" w:rsidRDefault="00B862F6"/>
    <w:tbl>
      <w:tblPr>
        <w:tblW w:w="1095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9"/>
        <w:gridCol w:w="4760"/>
        <w:gridCol w:w="4651"/>
      </w:tblGrid>
      <w:tr w:rsidR="00B862F6" w:rsidRPr="00B862F6" w14:paraId="336E3C67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2D124" w14:textId="72C73EE4" w:rsidR="00B862F6" w:rsidRPr="00B862F6" w:rsidRDefault="00B862F6" w:rsidP="00B862F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upplemen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le 1. Definition of CAD-RADS category system and vulnerable plaque(s) </w:t>
            </w:r>
          </w:p>
        </w:tc>
      </w:tr>
      <w:tr w:rsidR="00B862F6" w:rsidRPr="00B862F6" w14:paraId="2D9C6734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0BAB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AD-RADS categories</w:t>
            </w:r>
          </w:p>
        </w:tc>
      </w:tr>
      <w:tr w:rsidR="00B862F6" w:rsidRPr="00B862F6" w14:paraId="5896A715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05B0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egory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1BF0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enosis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885A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pretation</w:t>
            </w:r>
          </w:p>
        </w:tc>
      </w:tr>
      <w:tr w:rsidR="00B862F6" w:rsidRPr="00B862F6" w14:paraId="6D07A90C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A7EC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D3AA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%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ECCF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sence of CAD</w:t>
            </w:r>
          </w:p>
        </w:tc>
      </w:tr>
      <w:tr w:rsidR="00B862F6" w:rsidRPr="00B862F6" w14:paraId="4EEEA3C1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281F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035A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24%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8896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imal non-obstructive CAD</w:t>
            </w:r>
          </w:p>
        </w:tc>
      </w:tr>
      <w:tr w:rsidR="00B862F6" w:rsidRPr="00B862F6" w14:paraId="4E0E5210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04F8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8079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-49%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8EC0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ld non-obstructive CAD</w:t>
            </w:r>
          </w:p>
        </w:tc>
      </w:tr>
      <w:tr w:rsidR="00B862F6" w:rsidRPr="00B862F6" w14:paraId="0E9D8032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0263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49E3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69%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4C9A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ate stenosis</w:t>
            </w:r>
          </w:p>
        </w:tc>
      </w:tr>
      <w:tr w:rsidR="00B862F6" w:rsidRPr="00B862F6" w14:paraId="1695FB91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C63F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A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2EB0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99% single or 2- vessel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DA93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vere stenosis</w:t>
            </w:r>
          </w:p>
        </w:tc>
      </w:tr>
      <w:tr w:rsidR="00B862F6" w:rsidRPr="00B862F6" w14:paraId="1ACE1DB7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AC11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B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B91A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 main</w:t>
            </w:r>
            <w:r w:rsidRPr="00B862F6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＞</w:t>
            </w: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0% or 3- vessel </w:t>
            </w:r>
            <w:proofErr w:type="gramStart"/>
            <w:r w:rsidRPr="00B862F6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%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0BBD" w14:textId="14CABDDB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862F6" w:rsidRPr="00B862F6" w14:paraId="628E662C" w14:textId="77777777" w:rsidTr="00B862F6">
        <w:trPr>
          <w:trHeight w:val="324"/>
          <w:jc w:val="center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B6F7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187E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66FDD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coronary occlusion</w:t>
            </w:r>
          </w:p>
        </w:tc>
      </w:tr>
      <w:tr w:rsidR="00B862F6" w:rsidRPr="00B862F6" w14:paraId="732F7B87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28D9D" w14:textId="77777777" w:rsidR="00B862F6" w:rsidRPr="00B862F6" w:rsidRDefault="00B862F6" w:rsidP="00B862F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Four main vulnerable plaque features on coronary CT angiography*</w:t>
            </w:r>
          </w:p>
        </w:tc>
      </w:tr>
      <w:tr w:rsidR="00B862F6" w:rsidRPr="00B862F6" w14:paraId="2389381B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2CC6C" w14:textId="77777777" w:rsidR="00B862F6" w:rsidRPr="00B862F6" w:rsidRDefault="00B862F6" w:rsidP="00B862F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 Positive remodeling</w:t>
            </w:r>
          </w:p>
        </w:tc>
      </w:tr>
      <w:tr w:rsidR="00B862F6" w:rsidRPr="00B862F6" w14:paraId="6EEE9FE3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3ACC" w14:textId="77777777" w:rsidR="00B862F6" w:rsidRPr="00B862F6" w:rsidRDefault="00B862F6" w:rsidP="00B862F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 Low attenuation plaque</w:t>
            </w:r>
          </w:p>
        </w:tc>
      </w:tr>
      <w:tr w:rsidR="00B862F6" w:rsidRPr="00B862F6" w14:paraId="5BF83836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8CA5D" w14:textId="77777777" w:rsidR="00B862F6" w:rsidRPr="00B862F6" w:rsidRDefault="00B862F6" w:rsidP="00B862F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 Napkin-ring sign</w:t>
            </w:r>
          </w:p>
        </w:tc>
      </w:tr>
      <w:tr w:rsidR="00B862F6" w:rsidRPr="00B862F6" w14:paraId="4E796B21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15512" w14:textId="77777777" w:rsidR="00B862F6" w:rsidRPr="00B862F6" w:rsidRDefault="00B862F6" w:rsidP="00B862F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 Spotty calcium</w:t>
            </w:r>
          </w:p>
        </w:tc>
      </w:tr>
      <w:tr w:rsidR="00B862F6" w:rsidRPr="00B862F6" w14:paraId="2D0AA251" w14:textId="77777777" w:rsidTr="00B862F6">
        <w:trPr>
          <w:trHeight w:val="324"/>
          <w:jc w:val="center"/>
        </w:trPr>
        <w:tc>
          <w:tcPr>
            <w:tcW w:w="10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FB7CB" w14:textId="550C575A" w:rsidR="00B862F6" w:rsidRPr="00B862F6" w:rsidRDefault="00B862F6" w:rsidP="00B862F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* Presence of at least </w:t>
            </w:r>
            <w:r w:rsidR="00A91C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</w:t>
            </w: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igh-risk plaque feature</w:t>
            </w:r>
            <w:r w:rsidR="00A91C6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s)</w:t>
            </w:r>
            <w:r w:rsidRPr="00B862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an be indicated with the definition of vulnerable plaque(s).</w:t>
            </w:r>
          </w:p>
        </w:tc>
      </w:tr>
    </w:tbl>
    <w:p w14:paraId="191D27DC" w14:textId="77777777" w:rsidR="00B862F6" w:rsidRPr="00B862F6" w:rsidRDefault="00B862F6"/>
    <w:p w14:paraId="3F469F20" w14:textId="05E0AE19" w:rsidR="00B862F6" w:rsidRDefault="00B862F6">
      <w:pPr>
        <w:widowControl/>
      </w:pPr>
      <w:r>
        <w:br w:type="page"/>
      </w:r>
    </w:p>
    <w:p w14:paraId="1783AA22" w14:textId="77777777" w:rsidR="00C33830" w:rsidRDefault="00C33830"/>
    <w:tbl>
      <w:tblPr>
        <w:tblW w:w="1128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26"/>
        <w:gridCol w:w="2793"/>
        <w:gridCol w:w="2231"/>
        <w:gridCol w:w="2295"/>
        <w:gridCol w:w="935"/>
      </w:tblGrid>
      <w:tr w:rsidR="00C33830" w:rsidRPr="00C33830" w14:paraId="006B7F76" w14:textId="77777777" w:rsidTr="00C33830">
        <w:trPr>
          <w:trHeight w:val="330"/>
          <w:jc w:val="center"/>
        </w:trPr>
        <w:tc>
          <w:tcPr>
            <w:tcW w:w="112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5EE0" w14:textId="3AEDF596" w:rsidR="00C33830" w:rsidRPr="00C33830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C338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lemen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C338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able </w:t>
            </w:r>
            <w:r w:rsidR="00B862F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C338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inical characteristics of study subjects according to the severity of with or without NAFLD</w:t>
            </w:r>
          </w:p>
        </w:tc>
      </w:tr>
      <w:tr w:rsidR="00C33830" w:rsidRPr="00C33830" w14:paraId="6849F108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7B4E" w14:textId="09140B9A" w:rsidR="00C33830" w:rsidRPr="00C33830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23F8" w14:textId="77777777" w:rsidR="00C33830" w:rsidRPr="00C33830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38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population (n=817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D516" w14:textId="77777777" w:rsidR="00C33830" w:rsidRPr="00C33830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38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FLD (-) (n=217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675D" w14:textId="77777777" w:rsidR="00C33830" w:rsidRPr="00C33830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38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FLD (+) (n=60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215E" w14:textId="77777777" w:rsidR="00C33830" w:rsidRPr="00C33830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38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C33830" w:rsidRPr="00C33830" w14:paraId="20B69580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B098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BE9D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207 ± 10.02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6F9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687 ± 10.368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E20C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672 ± 9.85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AE11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1</w:t>
            </w:r>
          </w:p>
        </w:tc>
      </w:tr>
      <w:tr w:rsidR="00C33830" w:rsidRPr="00C33830" w14:paraId="26723746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0261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 (male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0387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1 (60.2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260A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 (50.2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18DC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2 (63.8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97D9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C33830" w:rsidRPr="00C33830" w14:paraId="5F9A7C1A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514C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 (kg/m2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946B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943 ± 3.833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B57A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421 ± 3.29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AC50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490 ± 3.8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4C3D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C33830" w:rsidRPr="00C33830" w14:paraId="4BB4949E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D746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6C81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0 (36.1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3CB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 (28.3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5C78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 (38.9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3F56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</w:tr>
      <w:tr w:rsidR="00C33830" w:rsidRPr="00C33830" w14:paraId="2A09E2AB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4B16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7518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2 (16.4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D4FC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 (8.5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BB63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 (19.3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97C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C33830" w:rsidRPr="00C33830" w14:paraId="4E64479B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70E4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rrent smoking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D291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 (29.9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C23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 (26.6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B08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 (31.2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5BD8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215 </w:t>
            </w:r>
          </w:p>
        </w:tc>
      </w:tr>
      <w:tr w:rsidR="00C33830" w:rsidRPr="00C33830" w14:paraId="3D387FC8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F2DA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ck-year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8476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5 ± 16.714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9908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67 ± 14.761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8C8B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96 ± 17.3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72A9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4</w:t>
            </w:r>
          </w:p>
        </w:tc>
      </w:tr>
      <w:tr w:rsidR="00C33830" w:rsidRPr="00C33830" w14:paraId="07079CD7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F2F3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cholesterol (mg/dL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1F34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.125 ± 38.277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004F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.070 ± 39.54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982F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.056 ± 37.7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39D7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8</w:t>
            </w:r>
          </w:p>
        </w:tc>
      </w:tr>
      <w:tr w:rsidR="00C33830" w:rsidRPr="00C33830" w14:paraId="2D663F13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8C44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DL-C (mg/dL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F455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852 ± 13.445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1C60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721 ± 14.867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4AE4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081 ± 12.4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F9A0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C33830" w:rsidRPr="00C33830" w14:paraId="7BB8C3FA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8E79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-C (mg/dL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983D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.366 ± 31.624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45A9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.670 ± 31.44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34A5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.526 ± 31.67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6605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2</w:t>
            </w:r>
          </w:p>
        </w:tc>
      </w:tr>
      <w:tr w:rsidR="00C33830" w:rsidRPr="00C33830" w14:paraId="40997668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38E4" w14:textId="70F7BC77" w:rsidR="00C33830" w:rsidRPr="003019A4" w:rsidRDefault="009D79C6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glyceri</w:t>
            </w:r>
            <w:r w:rsidR="00C33830"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 (mg/dL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7265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4.561 ± 91.717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785D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.140 ± 60.81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6260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.355 ± 98.04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C780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C33830" w:rsidRPr="00C33830" w14:paraId="790B6701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45D4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bA1c (%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ABE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009 ± 0.97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DD16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94 ± 0.631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629E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087 ± 1.0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2821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01</w:t>
            </w:r>
          </w:p>
        </w:tc>
      </w:tr>
      <w:tr w:rsidR="00C33830" w:rsidRPr="00C33830" w14:paraId="51304E3A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9C94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dy-fat percentage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C67D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14 ± 7.916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7263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69 ± 11.64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3D05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30 ± 6.0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C8B9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3</w:t>
            </w:r>
          </w:p>
        </w:tc>
      </w:tr>
      <w:tr w:rsidR="00357442" w:rsidRPr="00C33830" w14:paraId="1E6F7A8F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FA882" w14:textId="3D751E5A" w:rsidR="00357442" w:rsidRPr="003019A4" w:rsidRDefault="00357442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R</w:t>
            </w:r>
            <w:r w:rsidR="003019A4" w:rsidRPr="003019A4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</w:t>
            </w:r>
            <w:r w:rsidR="003019A4">
              <w:rPr>
                <w:rFonts w:ascii="Times New Roman" w:hAnsi="Times New Roman" w:cs="Times New Roman" w:hint="eastAsia"/>
                <w:color w:val="202124"/>
                <w:shd w:val="clear" w:color="auto" w:fill="FFFFFF"/>
              </w:rPr>
              <w:t>(</w:t>
            </w:r>
            <w:r w:rsidR="003019A4" w:rsidRPr="003019A4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mL/min/1.73 m</w:t>
            </w:r>
            <w:r w:rsidR="003019A4" w:rsidRPr="003019A4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>2</w:t>
            </w:r>
            <w:r w:rsidR="003019A4">
              <w:rPr>
                <w:rFonts w:ascii="Times New Roman" w:hAnsi="Times New Roman" w:cs="Times New Roman" w:hint="eastAsia"/>
                <w:color w:val="202124"/>
                <w:shd w:val="clear" w:color="auto" w:fill="FFFFFF"/>
              </w:rPr>
              <w:t>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0683B" w14:textId="08FC0BD1" w:rsidR="00357442" w:rsidRPr="003019A4" w:rsidRDefault="00357442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35 ± 28.18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B7394" w14:textId="6D0049EE" w:rsidR="00357442" w:rsidRPr="003019A4" w:rsidRDefault="00357442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99 ± 47.7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DCDEF" w14:textId="51EB4BFD" w:rsidR="00357442" w:rsidRPr="003019A4" w:rsidRDefault="00357442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12 ± 16.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20325" w14:textId="7D9C6CB8" w:rsidR="00357442" w:rsidRPr="003019A4" w:rsidRDefault="00357442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8</w:t>
            </w:r>
          </w:p>
        </w:tc>
      </w:tr>
      <w:tr w:rsidR="00C33830" w:rsidRPr="00C33830" w14:paraId="63E4F6F0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EC00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mingham risk score (%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892D" w14:textId="610DBDF4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60A3" w14:textId="673D1D85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0628" w14:textId="2EA2560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2E89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3</w:t>
            </w:r>
          </w:p>
        </w:tc>
      </w:tr>
      <w:tr w:rsidR="00C33830" w:rsidRPr="00C33830" w14:paraId="0518B316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45BA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＜</w:t>
            </w: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EA08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 (26.8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F93D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 (32.7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8C2C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4 (24.6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6D4A" w14:textId="24CB14CD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33830" w:rsidRPr="00C33830" w14:paraId="4160637B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0891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3019A4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77A6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3 (73.2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CE08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 (67.3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E19F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1 (75.4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6CFF" w14:textId="1DE9B02D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33830" w:rsidRPr="00C33830" w14:paraId="47E8799E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2E4A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C score </w:t>
            </w:r>
            <w:proofErr w:type="gramStart"/>
            <w:r w:rsidRPr="003019A4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A718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 (12.6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383C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 (11.1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1AA7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 (13.2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7619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4</w:t>
            </w:r>
          </w:p>
        </w:tc>
      </w:tr>
      <w:tr w:rsidR="00C33830" w:rsidRPr="00C33830" w14:paraId="39AD6ADB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88C0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C score </w:t>
            </w:r>
            <w:proofErr w:type="gramStart"/>
            <w:r w:rsidRPr="003019A4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0C3C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 (4.9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358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5.5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A2A7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 (4.7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C620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1</w:t>
            </w:r>
          </w:p>
        </w:tc>
      </w:tr>
      <w:tr w:rsidR="00C33830" w:rsidRPr="00C33830" w14:paraId="307B4B27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13FF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D-RAD</w:t>
            </w:r>
            <w:r w:rsidR="009D79C6"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gramStart"/>
            <w:r w:rsidRPr="003019A4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FF92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 (9.6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4707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 (8.8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99DA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 (9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36E1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7</w:t>
            </w:r>
          </w:p>
        </w:tc>
      </w:tr>
      <w:tr w:rsidR="00C33830" w:rsidRPr="00C33830" w14:paraId="143B268B" w14:textId="77777777" w:rsidTr="00C33830">
        <w:trPr>
          <w:trHeight w:val="330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E2D9" w14:textId="77777777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ulnerable plaque (s)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63D7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 (14.6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141B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 (13.4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4A50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 (15.0%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DE97" w14:textId="77777777" w:rsidR="00C33830" w:rsidRPr="003019A4" w:rsidRDefault="00C33830" w:rsidP="00C338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8</w:t>
            </w:r>
          </w:p>
        </w:tc>
      </w:tr>
      <w:tr w:rsidR="00C33830" w:rsidRPr="00C33830" w14:paraId="57A6E61A" w14:textId="77777777" w:rsidTr="00C33830">
        <w:trPr>
          <w:trHeight w:val="855"/>
          <w:jc w:val="center"/>
        </w:trPr>
        <w:tc>
          <w:tcPr>
            <w:tcW w:w="112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25440" w14:textId="1051A070" w:rsidR="00C33830" w:rsidRPr="003019A4" w:rsidRDefault="00C33830" w:rsidP="00C338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breviation: BMI: body mass index; HDL-C: high density lipoprotein-cholesterol; LDL-C: low density lipoprotein-cholesterol; HbA1c: hemoglobin A1c;</w:t>
            </w:r>
            <w:r w:rsidR="00357442"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GFR: estimated glomerular filtration rate;</w:t>
            </w:r>
            <w:r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AC: coronary artery calcium; NAFLD: Non-alcoholic fatty liver disease</w:t>
            </w:r>
            <w:r w:rsidR="009D79C6" w:rsidRPr="003019A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 CAD-RADS: The Coronary Artery Disease-Reporting and Data System</w:t>
            </w:r>
          </w:p>
        </w:tc>
      </w:tr>
    </w:tbl>
    <w:p w14:paraId="7A39B0F5" w14:textId="77777777" w:rsidR="00B06B6C" w:rsidRDefault="00B06B6C">
      <w:pPr>
        <w:sectPr w:rsidR="00B06B6C" w:rsidSect="00C33830">
          <w:pgSz w:w="16838" w:h="11906" w:orient="landscape"/>
          <w:pgMar w:top="454" w:right="454" w:bottom="454" w:left="454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page" w:horzAnchor="margin" w:tblpXSpec="center" w:tblpY="931"/>
        <w:tblW w:w="1246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2"/>
        <w:gridCol w:w="2642"/>
        <w:gridCol w:w="2713"/>
        <w:gridCol w:w="3118"/>
        <w:gridCol w:w="1134"/>
      </w:tblGrid>
      <w:tr w:rsidR="00B06B6C" w:rsidRPr="00E45835" w14:paraId="27AF6427" w14:textId="77777777" w:rsidTr="00463A35">
        <w:trPr>
          <w:trHeight w:val="330"/>
        </w:trPr>
        <w:tc>
          <w:tcPr>
            <w:tcW w:w="124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6E2B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upplement Table 3 Clinical characteristics of study subjects according to the reference group and severe NAFLD group*</w:t>
            </w:r>
          </w:p>
        </w:tc>
      </w:tr>
      <w:tr w:rsidR="00B06B6C" w:rsidRPr="00E45835" w14:paraId="043F1E0D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01AA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93E5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population (n=817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C0C8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erence group (n=78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BDF5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vere NAFLD group (n=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18E0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B06B6C" w:rsidRPr="00E45835" w14:paraId="22478BFF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7DF7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2AC5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207 ± 10.02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B0B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15 ± 9.99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4A1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50 ± 10.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713B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9</w:t>
            </w:r>
          </w:p>
        </w:tc>
      </w:tr>
      <w:tr w:rsidR="00B06B6C" w:rsidRPr="00E45835" w14:paraId="5820E39A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8BE1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 (male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133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1 (60.2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6AE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2 (59.1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4F4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 (80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3116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1</w:t>
            </w:r>
          </w:p>
        </w:tc>
      </w:tr>
      <w:tr w:rsidR="00B06B6C" w:rsidRPr="00E45835" w14:paraId="2A1ABE89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695C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MI (kg/m2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9CCE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943 ± 3.833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4F06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782 ± 3.73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6366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.419 ± 4.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037D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06B6C" w:rsidRPr="00E45835" w14:paraId="4169002F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455D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F87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0 (36.1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0A5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0 (33.6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F4FC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 (55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316D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8</w:t>
            </w:r>
          </w:p>
        </w:tc>
      </w:tr>
      <w:tr w:rsidR="00B06B6C" w:rsidRPr="00E45835" w14:paraId="4FB8871C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DFE4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1F58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2 (16.4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540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 (15.1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667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 (3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63E8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06B6C" w:rsidRPr="00E45835" w14:paraId="398E0BCC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101D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rrent smoking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2BA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 (29.9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C77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 (28.4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F3BF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 (30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BAF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77 </w:t>
            </w:r>
          </w:p>
        </w:tc>
      </w:tr>
      <w:tr w:rsidR="00B06B6C" w:rsidRPr="00E45835" w14:paraId="74248F9E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5812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ck-year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5E8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5 ± 16.71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B039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20 ± 16.4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373F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7 ± 23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631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2</w:t>
            </w:r>
          </w:p>
        </w:tc>
      </w:tr>
      <w:tr w:rsidR="00B06B6C" w:rsidRPr="00E45835" w14:paraId="2EDF846A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A2ED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cholesterol (mg/dL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21C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.125 ± 38.27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EA2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.734 ± 38.18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38AC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.686 ± 38.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174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4</w:t>
            </w:r>
          </w:p>
        </w:tc>
      </w:tr>
      <w:tr w:rsidR="00B06B6C" w:rsidRPr="00E45835" w14:paraId="5CC1229B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A1E3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DL-C (mg/dL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50F8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852 ± 13.445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E2DB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167 ± 13.51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BE3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914 ± 9.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B825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B06B6C" w:rsidRPr="00E45835" w14:paraId="4D559D91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72DD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-C (mg/dL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9155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.366 ± 31.624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25E5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.395 ± 31.48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AEFC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.714 ± 35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EFDC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1</w:t>
            </w:r>
          </w:p>
        </w:tc>
      </w:tr>
      <w:tr w:rsidR="00B06B6C" w:rsidRPr="00E45835" w14:paraId="24986069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AAED" w14:textId="394E1A6D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glyceride (mg/dL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2B7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4.561 ± 91.71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B7F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.039 ± 83.35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8378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.114 ± 196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9A97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06B6C" w:rsidRPr="00E45835" w14:paraId="0E380C2C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4F8D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bA1c (%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789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009 ± 0.972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09D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83 ± 0.95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B18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571 ± 1.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7136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06B6C" w:rsidRPr="00E45835" w14:paraId="78AE0DAD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A883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dy-fat percentage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69B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14 ± 7.916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F0FD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12 ± 7.99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13BF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58 ± 6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475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6</w:t>
            </w:r>
          </w:p>
        </w:tc>
      </w:tr>
      <w:tr w:rsidR="00B06B6C" w:rsidRPr="00E45835" w14:paraId="13082264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A437" w14:textId="4E958685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FR</w:t>
            </w:r>
            <w:r w:rsidR="003019A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3019A4">
              <w:rPr>
                <w:rFonts w:ascii="Times New Roman" w:hAnsi="Times New Roman" w:cs="Times New Roman" w:hint="eastAsia"/>
                <w:color w:val="202124"/>
                <w:shd w:val="clear" w:color="auto" w:fill="FFFFFF"/>
              </w:rPr>
              <w:t>(</w:t>
            </w:r>
            <w:r w:rsidR="003019A4" w:rsidRPr="003019A4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mL/min/1.73 m</w:t>
            </w:r>
            <w:r w:rsidR="003019A4" w:rsidRPr="003019A4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>2</w:t>
            </w:r>
            <w:r w:rsidR="003019A4">
              <w:rPr>
                <w:rFonts w:ascii="Times New Roman" w:hAnsi="Times New Roman" w:cs="Times New Roman" w:hint="eastAsia"/>
                <w:color w:val="202124"/>
                <w:shd w:val="clear" w:color="auto" w:fill="FFFFFF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A5AD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35 ± 28.1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B39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.149 ± 28.59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93B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.786 ± 16.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F613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5</w:t>
            </w:r>
          </w:p>
        </w:tc>
      </w:tr>
      <w:tr w:rsidR="00B06B6C" w:rsidRPr="00E45835" w14:paraId="0DB6F0A2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0C47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amingham risk score (%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D13D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FC0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B35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F50E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4</w:t>
            </w:r>
          </w:p>
        </w:tc>
      </w:tr>
      <w:tr w:rsidR="00B06B6C" w:rsidRPr="00E45835" w14:paraId="177163BF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2276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＜</w:t>
            </w: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D7C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 (26.8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5E4F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9 (26.7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C9F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11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5387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06B6C" w:rsidRPr="00E45835" w14:paraId="4117768A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5A0B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5835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5906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3 (73.2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0CEC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3 (70.8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C075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 (8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12C2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06B6C" w:rsidRPr="00E45835" w14:paraId="0C92A69F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72B6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C score </w:t>
            </w:r>
            <w:proofErr w:type="gramStart"/>
            <w:r w:rsidRPr="00E4583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7D24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 (12.6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C3C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 (11.5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03EF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 (36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C2B7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06B6C" w:rsidRPr="00E45835" w14:paraId="02CF9BC2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E7D1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C score </w:t>
            </w:r>
            <w:proofErr w:type="gramStart"/>
            <w:r w:rsidRPr="00E4583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36C2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 (4.9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97CE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 (4.1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7FD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22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7CB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06B6C" w:rsidRPr="00E45835" w14:paraId="437EAA34" w14:textId="77777777" w:rsidTr="00463A35">
        <w:trPr>
          <w:trHeight w:val="330"/>
        </w:trPr>
        <w:tc>
          <w:tcPr>
            <w:tcW w:w="2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201D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D-RADS </w:t>
            </w:r>
            <w:proofErr w:type="gramStart"/>
            <w:r w:rsidRPr="00E45835">
              <w:rPr>
                <w:rFonts w:ascii="細明體" w:eastAsia="細明體" w:hAnsi="細明體" w:cs="Times New Roman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F30B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 (9.6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DD2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 (8.9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6AE0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2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EC51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8</w:t>
            </w:r>
          </w:p>
        </w:tc>
      </w:tr>
      <w:tr w:rsidR="00B06B6C" w:rsidRPr="00E45835" w14:paraId="06C94096" w14:textId="77777777" w:rsidTr="00463A35">
        <w:trPr>
          <w:trHeight w:val="330"/>
        </w:trPr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715E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ulnerable plaque (s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133D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 (14.6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012B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 (13.8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D20C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 (30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E0EA" w14:textId="77777777" w:rsidR="00B06B6C" w:rsidRPr="00E45835" w:rsidRDefault="00B06B6C" w:rsidP="00463A3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B06B6C" w:rsidRPr="00E45835" w14:paraId="575ADB3B" w14:textId="77777777" w:rsidTr="00463A35">
        <w:trPr>
          <w:trHeight w:val="1485"/>
        </w:trPr>
        <w:tc>
          <w:tcPr>
            <w:tcW w:w="124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BF6A38" w14:textId="77777777" w:rsidR="00B06B6C" w:rsidRPr="00E45835" w:rsidRDefault="00B06B6C" w:rsidP="00463A3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58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breviation: BMI: body mass index; HDL-C: high density lipoprotein-cholesterol; LDL-C: low density lipoprotein-cholesterol; HbA1c: hemoglobin A1c; eGFR: estimated glomerular filtration rate; CAC: coronary artery calcium; NAFLD: Non-alcoholic fatty liver disease; CAD-RADS: The Coronary Artery Disease-Reporting and Data System. *Reference group: normal, mild and moderate NAFLD groups (severe NAFLD vs. reference group).</w:t>
            </w:r>
          </w:p>
        </w:tc>
      </w:tr>
    </w:tbl>
    <w:p w14:paraId="38D65EE5" w14:textId="2E652B45" w:rsidR="00C33830" w:rsidRPr="00B06B6C" w:rsidRDefault="00C33830"/>
    <w:sectPr w:rsidR="00C33830" w:rsidRPr="00B06B6C" w:rsidSect="00C33830">
      <w:pgSz w:w="16838" w:h="11906" w:orient="landscape"/>
      <w:pgMar w:top="454" w:right="454" w:bottom="454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C83FF" w14:textId="77777777" w:rsidR="004A4C9B" w:rsidRDefault="004A4C9B" w:rsidP="00DE28FC">
      <w:r>
        <w:separator/>
      </w:r>
    </w:p>
  </w:endnote>
  <w:endnote w:type="continuationSeparator" w:id="0">
    <w:p w14:paraId="3F120D79" w14:textId="77777777" w:rsidR="004A4C9B" w:rsidRDefault="004A4C9B" w:rsidP="00DE2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26B40" w14:textId="77777777" w:rsidR="004A4C9B" w:rsidRDefault="004A4C9B" w:rsidP="00DE28FC">
      <w:r>
        <w:separator/>
      </w:r>
    </w:p>
  </w:footnote>
  <w:footnote w:type="continuationSeparator" w:id="0">
    <w:p w14:paraId="7EF912AD" w14:textId="77777777" w:rsidR="004A4C9B" w:rsidRDefault="004A4C9B" w:rsidP="00DE2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91E0D"/>
    <w:multiLevelType w:val="hybridMultilevel"/>
    <w:tmpl w:val="4EFA27DE"/>
    <w:lvl w:ilvl="0" w:tplc="A71A3D98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830"/>
    <w:rsid w:val="00045F44"/>
    <w:rsid w:val="00052F4D"/>
    <w:rsid w:val="000A4715"/>
    <w:rsid w:val="000A7B7C"/>
    <w:rsid w:val="0018660E"/>
    <w:rsid w:val="002A2781"/>
    <w:rsid w:val="002A6B70"/>
    <w:rsid w:val="003019A4"/>
    <w:rsid w:val="00357442"/>
    <w:rsid w:val="003D69EE"/>
    <w:rsid w:val="004A4C9B"/>
    <w:rsid w:val="004C26D2"/>
    <w:rsid w:val="004D4F19"/>
    <w:rsid w:val="005457E7"/>
    <w:rsid w:val="005561CB"/>
    <w:rsid w:val="005A3C5E"/>
    <w:rsid w:val="00651A26"/>
    <w:rsid w:val="0066699E"/>
    <w:rsid w:val="00690CC2"/>
    <w:rsid w:val="007D28C0"/>
    <w:rsid w:val="00835756"/>
    <w:rsid w:val="008A33D3"/>
    <w:rsid w:val="009D79C6"/>
    <w:rsid w:val="009E6852"/>
    <w:rsid w:val="00A91C6B"/>
    <w:rsid w:val="00B06B6C"/>
    <w:rsid w:val="00B862F6"/>
    <w:rsid w:val="00B97B27"/>
    <w:rsid w:val="00C33830"/>
    <w:rsid w:val="00C965D8"/>
    <w:rsid w:val="00CF3C79"/>
    <w:rsid w:val="00DE28FC"/>
    <w:rsid w:val="00EC31E2"/>
    <w:rsid w:val="00F44432"/>
    <w:rsid w:val="00F93177"/>
    <w:rsid w:val="00FC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5E7246"/>
  <w15:docId w15:val="{BE3AB86E-BD85-4729-9E77-12C86056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3D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8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E28F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E28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E28FC"/>
    <w:rPr>
      <w:sz w:val="20"/>
      <w:szCs w:val="20"/>
    </w:rPr>
  </w:style>
  <w:style w:type="paragraph" w:styleId="a7">
    <w:name w:val="List Paragraph"/>
    <w:basedOn w:val="a"/>
    <w:uiPriority w:val="34"/>
    <w:qFormat/>
    <w:rsid w:val="0018660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32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</dc:creator>
  <cp:lastModifiedBy>FZ</cp:lastModifiedBy>
  <cp:revision>4</cp:revision>
  <dcterms:created xsi:type="dcterms:W3CDTF">2021-05-18T15:36:00Z</dcterms:created>
  <dcterms:modified xsi:type="dcterms:W3CDTF">2021-05-18T15:37:00Z</dcterms:modified>
</cp:coreProperties>
</file>